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0CE8" w:rsidRDefault="00EC0CE8" w:rsidP="00EC0CE8">
      <w:pPr>
        <w:spacing w:line="480" w:lineRule="auto"/>
        <w:rPr>
          <w:b/>
          <w:szCs w:val="24"/>
        </w:rPr>
      </w:pPr>
      <w:r>
        <w:rPr>
          <w:b/>
          <w:szCs w:val="24"/>
        </w:rPr>
        <w:t>Conflict of</w:t>
      </w:r>
      <w:r w:rsidR="009821F7">
        <w:rPr>
          <w:b/>
          <w:szCs w:val="24"/>
        </w:rPr>
        <w:t xml:space="preserve"> interest</w:t>
      </w:r>
      <w:bookmarkStart w:id="0" w:name="_GoBack"/>
      <w:bookmarkEnd w:id="0"/>
    </w:p>
    <w:p w:rsidR="00EC0CE8" w:rsidRDefault="00EC0CE8" w:rsidP="00EC0CE8">
      <w:pPr>
        <w:spacing w:line="480" w:lineRule="auto"/>
        <w:rPr>
          <w:szCs w:val="24"/>
        </w:rPr>
      </w:pPr>
      <w:r>
        <w:rPr>
          <w:szCs w:val="24"/>
        </w:rPr>
        <w:t>The authors declare no competing financial interests</w:t>
      </w:r>
      <w:r>
        <w:rPr>
          <w:szCs w:val="24"/>
        </w:rPr>
        <w:t xml:space="preserve"> or conflicts of interest</w:t>
      </w:r>
      <w:r>
        <w:rPr>
          <w:szCs w:val="24"/>
        </w:rPr>
        <w:t>.</w:t>
      </w:r>
    </w:p>
    <w:p w:rsidR="007A5022" w:rsidRDefault="007A5022"/>
    <w:sectPr w:rsidR="007A5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CE8"/>
    <w:rsid w:val="00000350"/>
    <w:rsid w:val="000013B7"/>
    <w:rsid w:val="00001545"/>
    <w:rsid w:val="000017F5"/>
    <w:rsid w:val="000021A5"/>
    <w:rsid w:val="0000220E"/>
    <w:rsid w:val="0000709A"/>
    <w:rsid w:val="0000761A"/>
    <w:rsid w:val="00010223"/>
    <w:rsid w:val="00011085"/>
    <w:rsid w:val="000126E4"/>
    <w:rsid w:val="0001331B"/>
    <w:rsid w:val="000139D8"/>
    <w:rsid w:val="00013B53"/>
    <w:rsid w:val="00021CEA"/>
    <w:rsid w:val="0002262F"/>
    <w:rsid w:val="000230F8"/>
    <w:rsid w:val="00026D53"/>
    <w:rsid w:val="00030121"/>
    <w:rsid w:val="00031718"/>
    <w:rsid w:val="00032660"/>
    <w:rsid w:val="000329DC"/>
    <w:rsid w:val="000366DE"/>
    <w:rsid w:val="00037A51"/>
    <w:rsid w:val="00037F38"/>
    <w:rsid w:val="00040B5D"/>
    <w:rsid w:val="00041FB2"/>
    <w:rsid w:val="00042931"/>
    <w:rsid w:val="000429D1"/>
    <w:rsid w:val="000435B6"/>
    <w:rsid w:val="0004415C"/>
    <w:rsid w:val="00045311"/>
    <w:rsid w:val="00045B67"/>
    <w:rsid w:val="0004685E"/>
    <w:rsid w:val="00047099"/>
    <w:rsid w:val="00050A30"/>
    <w:rsid w:val="00050EF9"/>
    <w:rsid w:val="00051A07"/>
    <w:rsid w:val="000524F4"/>
    <w:rsid w:val="0005353C"/>
    <w:rsid w:val="00055F73"/>
    <w:rsid w:val="000568CE"/>
    <w:rsid w:val="000578DC"/>
    <w:rsid w:val="000600E6"/>
    <w:rsid w:val="00060607"/>
    <w:rsid w:val="00060B81"/>
    <w:rsid w:val="00060BB2"/>
    <w:rsid w:val="000615AF"/>
    <w:rsid w:val="000638B5"/>
    <w:rsid w:val="00063E70"/>
    <w:rsid w:val="000643E1"/>
    <w:rsid w:val="000647CE"/>
    <w:rsid w:val="00064FA5"/>
    <w:rsid w:val="00070ED2"/>
    <w:rsid w:val="00071032"/>
    <w:rsid w:val="00072885"/>
    <w:rsid w:val="00076EA2"/>
    <w:rsid w:val="00080683"/>
    <w:rsid w:val="00080E96"/>
    <w:rsid w:val="000822C0"/>
    <w:rsid w:val="0008261B"/>
    <w:rsid w:val="000859EC"/>
    <w:rsid w:val="00085FFD"/>
    <w:rsid w:val="00086700"/>
    <w:rsid w:val="00087D1C"/>
    <w:rsid w:val="00087EC6"/>
    <w:rsid w:val="00092036"/>
    <w:rsid w:val="000933F8"/>
    <w:rsid w:val="00095004"/>
    <w:rsid w:val="000956A8"/>
    <w:rsid w:val="00096898"/>
    <w:rsid w:val="000A043D"/>
    <w:rsid w:val="000A0820"/>
    <w:rsid w:val="000A0961"/>
    <w:rsid w:val="000A0F0B"/>
    <w:rsid w:val="000A19F2"/>
    <w:rsid w:val="000A2F7A"/>
    <w:rsid w:val="000A4FD3"/>
    <w:rsid w:val="000B07AC"/>
    <w:rsid w:val="000B16B4"/>
    <w:rsid w:val="000B31E7"/>
    <w:rsid w:val="000B3857"/>
    <w:rsid w:val="000B3A86"/>
    <w:rsid w:val="000B423E"/>
    <w:rsid w:val="000B4C43"/>
    <w:rsid w:val="000B54C4"/>
    <w:rsid w:val="000B5E7D"/>
    <w:rsid w:val="000B62C4"/>
    <w:rsid w:val="000C0183"/>
    <w:rsid w:val="000C1D84"/>
    <w:rsid w:val="000C4066"/>
    <w:rsid w:val="000C420B"/>
    <w:rsid w:val="000C4306"/>
    <w:rsid w:val="000C5917"/>
    <w:rsid w:val="000C60C4"/>
    <w:rsid w:val="000C700E"/>
    <w:rsid w:val="000C750F"/>
    <w:rsid w:val="000D0DF7"/>
    <w:rsid w:val="000D2C76"/>
    <w:rsid w:val="000D366A"/>
    <w:rsid w:val="000D3D23"/>
    <w:rsid w:val="000D4403"/>
    <w:rsid w:val="000D6AE4"/>
    <w:rsid w:val="000D7E12"/>
    <w:rsid w:val="000E01AE"/>
    <w:rsid w:val="000E06DE"/>
    <w:rsid w:val="000E0C6C"/>
    <w:rsid w:val="000E1CB8"/>
    <w:rsid w:val="000E4B14"/>
    <w:rsid w:val="000E50FB"/>
    <w:rsid w:val="000E54DC"/>
    <w:rsid w:val="000E5BE2"/>
    <w:rsid w:val="000E6ECD"/>
    <w:rsid w:val="000F09D6"/>
    <w:rsid w:val="000F1379"/>
    <w:rsid w:val="000F19F9"/>
    <w:rsid w:val="000F2D5D"/>
    <w:rsid w:val="000F425E"/>
    <w:rsid w:val="000F66C8"/>
    <w:rsid w:val="000F6960"/>
    <w:rsid w:val="000F6EAB"/>
    <w:rsid w:val="000F6FC0"/>
    <w:rsid w:val="0010097E"/>
    <w:rsid w:val="00102A61"/>
    <w:rsid w:val="00102B81"/>
    <w:rsid w:val="001032A1"/>
    <w:rsid w:val="00103946"/>
    <w:rsid w:val="00104A7A"/>
    <w:rsid w:val="0010554F"/>
    <w:rsid w:val="001058DF"/>
    <w:rsid w:val="00111B98"/>
    <w:rsid w:val="00112F11"/>
    <w:rsid w:val="001150D4"/>
    <w:rsid w:val="001150D8"/>
    <w:rsid w:val="00115416"/>
    <w:rsid w:val="00116F9D"/>
    <w:rsid w:val="0011722F"/>
    <w:rsid w:val="001206C5"/>
    <w:rsid w:val="00122158"/>
    <w:rsid w:val="001224F1"/>
    <w:rsid w:val="00122D44"/>
    <w:rsid w:val="00123F3C"/>
    <w:rsid w:val="00127195"/>
    <w:rsid w:val="0012733C"/>
    <w:rsid w:val="0012763F"/>
    <w:rsid w:val="001303CB"/>
    <w:rsid w:val="00130601"/>
    <w:rsid w:val="00132691"/>
    <w:rsid w:val="00132A39"/>
    <w:rsid w:val="001339F3"/>
    <w:rsid w:val="00135190"/>
    <w:rsid w:val="00135D92"/>
    <w:rsid w:val="00136080"/>
    <w:rsid w:val="00136179"/>
    <w:rsid w:val="001361B5"/>
    <w:rsid w:val="00137289"/>
    <w:rsid w:val="00137373"/>
    <w:rsid w:val="00140494"/>
    <w:rsid w:val="00140600"/>
    <w:rsid w:val="00140887"/>
    <w:rsid w:val="00141770"/>
    <w:rsid w:val="001424E1"/>
    <w:rsid w:val="00142B06"/>
    <w:rsid w:val="00142B4C"/>
    <w:rsid w:val="0014367B"/>
    <w:rsid w:val="00145951"/>
    <w:rsid w:val="001500D4"/>
    <w:rsid w:val="001504ED"/>
    <w:rsid w:val="00152414"/>
    <w:rsid w:val="00153FD3"/>
    <w:rsid w:val="001542D4"/>
    <w:rsid w:val="0015585F"/>
    <w:rsid w:val="00160C95"/>
    <w:rsid w:val="00163415"/>
    <w:rsid w:val="00164134"/>
    <w:rsid w:val="00164976"/>
    <w:rsid w:val="001652FA"/>
    <w:rsid w:val="00165B77"/>
    <w:rsid w:val="00166099"/>
    <w:rsid w:val="00167446"/>
    <w:rsid w:val="001674F3"/>
    <w:rsid w:val="0016762D"/>
    <w:rsid w:val="00170AEC"/>
    <w:rsid w:val="0017177E"/>
    <w:rsid w:val="00172E3A"/>
    <w:rsid w:val="001731B5"/>
    <w:rsid w:val="00173376"/>
    <w:rsid w:val="00176547"/>
    <w:rsid w:val="00177931"/>
    <w:rsid w:val="00180613"/>
    <w:rsid w:val="00180DE6"/>
    <w:rsid w:val="001820B5"/>
    <w:rsid w:val="00182767"/>
    <w:rsid w:val="00183A2E"/>
    <w:rsid w:val="001869CF"/>
    <w:rsid w:val="00190B45"/>
    <w:rsid w:val="00190F74"/>
    <w:rsid w:val="001913BC"/>
    <w:rsid w:val="00193645"/>
    <w:rsid w:val="001940B5"/>
    <w:rsid w:val="001959AE"/>
    <w:rsid w:val="00195E43"/>
    <w:rsid w:val="00197A8F"/>
    <w:rsid w:val="001A03B8"/>
    <w:rsid w:val="001A061D"/>
    <w:rsid w:val="001A2AD1"/>
    <w:rsid w:val="001A4C4D"/>
    <w:rsid w:val="001A4DB0"/>
    <w:rsid w:val="001A5492"/>
    <w:rsid w:val="001B0D53"/>
    <w:rsid w:val="001B207F"/>
    <w:rsid w:val="001B2FE4"/>
    <w:rsid w:val="001B363E"/>
    <w:rsid w:val="001B6164"/>
    <w:rsid w:val="001B7289"/>
    <w:rsid w:val="001C00C8"/>
    <w:rsid w:val="001C020B"/>
    <w:rsid w:val="001C06A7"/>
    <w:rsid w:val="001C490D"/>
    <w:rsid w:val="001C71D6"/>
    <w:rsid w:val="001C75EE"/>
    <w:rsid w:val="001C7DA1"/>
    <w:rsid w:val="001D05D7"/>
    <w:rsid w:val="001D3B8A"/>
    <w:rsid w:val="001D48AA"/>
    <w:rsid w:val="001D4AB7"/>
    <w:rsid w:val="001D6140"/>
    <w:rsid w:val="001D68F0"/>
    <w:rsid w:val="001E01D2"/>
    <w:rsid w:val="001E07E8"/>
    <w:rsid w:val="001E0975"/>
    <w:rsid w:val="001E1834"/>
    <w:rsid w:val="001E3075"/>
    <w:rsid w:val="001E30AE"/>
    <w:rsid w:val="001E3AC8"/>
    <w:rsid w:val="001E480C"/>
    <w:rsid w:val="001E518B"/>
    <w:rsid w:val="001E6294"/>
    <w:rsid w:val="001E64C3"/>
    <w:rsid w:val="001E7CBF"/>
    <w:rsid w:val="001E7D2D"/>
    <w:rsid w:val="001F05ED"/>
    <w:rsid w:val="001F2D44"/>
    <w:rsid w:val="001F31F0"/>
    <w:rsid w:val="001F35BA"/>
    <w:rsid w:val="001F4B4D"/>
    <w:rsid w:val="001F4CCA"/>
    <w:rsid w:val="001F6FAB"/>
    <w:rsid w:val="001F70B9"/>
    <w:rsid w:val="001F79C1"/>
    <w:rsid w:val="002026EA"/>
    <w:rsid w:val="00204523"/>
    <w:rsid w:val="00204A9D"/>
    <w:rsid w:val="00207E02"/>
    <w:rsid w:val="00210115"/>
    <w:rsid w:val="002114B5"/>
    <w:rsid w:val="00211D46"/>
    <w:rsid w:val="0021253F"/>
    <w:rsid w:val="002169ED"/>
    <w:rsid w:val="0021703E"/>
    <w:rsid w:val="00217C7B"/>
    <w:rsid w:val="00221435"/>
    <w:rsid w:val="0022301B"/>
    <w:rsid w:val="002239FC"/>
    <w:rsid w:val="0022527D"/>
    <w:rsid w:val="00226D29"/>
    <w:rsid w:val="00234105"/>
    <w:rsid w:val="00235183"/>
    <w:rsid w:val="00236566"/>
    <w:rsid w:val="0023773B"/>
    <w:rsid w:val="00237CAF"/>
    <w:rsid w:val="00240583"/>
    <w:rsid w:val="002417EF"/>
    <w:rsid w:val="00243D3B"/>
    <w:rsid w:val="00243FFC"/>
    <w:rsid w:val="002444DB"/>
    <w:rsid w:val="002456C3"/>
    <w:rsid w:val="00251D05"/>
    <w:rsid w:val="00253B06"/>
    <w:rsid w:val="002541F8"/>
    <w:rsid w:val="0025469C"/>
    <w:rsid w:val="00256378"/>
    <w:rsid w:val="0025689E"/>
    <w:rsid w:val="0025707B"/>
    <w:rsid w:val="00260F3E"/>
    <w:rsid w:val="00261845"/>
    <w:rsid w:val="00264195"/>
    <w:rsid w:val="00266674"/>
    <w:rsid w:val="00267172"/>
    <w:rsid w:val="002704CD"/>
    <w:rsid w:val="002717C1"/>
    <w:rsid w:val="002717D7"/>
    <w:rsid w:val="002729FD"/>
    <w:rsid w:val="0027428F"/>
    <w:rsid w:val="0027439C"/>
    <w:rsid w:val="00275756"/>
    <w:rsid w:val="002765EC"/>
    <w:rsid w:val="00276D65"/>
    <w:rsid w:val="00277095"/>
    <w:rsid w:val="00277691"/>
    <w:rsid w:val="00277C9E"/>
    <w:rsid w:val="002803AD"/>
    <w:rsid w:val="0028164F"/>
    <w:rsid w:val="00285F17"/>
    <w:rsid w:val="00287145"/>
    <w:rsid w:val="002871B0"/>
    <w:rsid w:val="00287F42"/>
    <w:rsid w:val="00291D8D"/>
    <w:rsid w:val="002920BD"/>
    <w:rsid w:val="00293673"/>
    <w:rsid w:val="002945C9"/>
    <w:rsid w:val="0029469E"/>
    <w:rsid w:val="00296A75"/>
    <w:rsid w:val="002975EC"/>
    <w:rsid w:val="002A145D"/>
    <w:rsid w:val="002A24A3"/>
    <w:rsid w:val="002A3820"/>
    <w:rsid w:val="002A4C26"/>
    <w:rsid w:val="002A5308"/>
    <w:rsid w:val="002A5924"/>
    <w:rsid w:val="002A5A6C"/>
    <w:rsid w:val="002A5C47"/>
    <w:rsid w:val="002A6633"/>
    <w:rsid w:val="002A6967"/>
    <w:rsid w:val="002A7061"/>
    <w:rsid w:val="002B0ED8"/>
    <w:rsid w:val="002B121E"/>
    <w:rsid w:val="002B208F"/>
    <w:rsid w:val="002B5422"/>
    <w:rsid w:val="002B7CBC"/>
    <w:rsid w:val="002C0596"/>
    <w:rsid w:val="002C182F"/>
    <w:rsid w:val="002C1A88"/>
    <w:rsid w:val="002C26A6"/>
    <w:rsid w:val="002C27B8"/>
    <w:rsid w:val="002C545A"/>
    <w:rsid w:val="002C75FC"/>
    <w:rsid w:val="002D2D73"/>
    <w:rsid w:val="002D3BA9"/>
    <w:rsid w:val="002D4A22"/>
    <w:rsid w:val="002D522D"/>
    <w:rsid w:val="002D53F3"/>
    <w:rsid w:val="002D72EC"/>
    <w:rsid w:val="002D77F6"/>
    <w:rsid w:val="002D7888"/>
    <w:rsid w:val="002E0E25"/>
    <w:rsid w:val="002E1F0B"/>
    <w:rsid w:val="002E234C"/>
    <w:rsid w:val="002E3C76"/>
    <w:rsid w:val="002E4046"/>
    <w:rsid w:val="002E477C"/>
    <w:rsid w:val="002E48EB"/>
    <w:rsid w:val="002E5D3B"/>
    <w:rsid w:val="002E7758"/>
    <w:rsid w:val="002E7F92"/>
    <w:rsid w:val="002F03FF"/>
    <w:rsid w:val="002F6843"/>
    <w:rsid w:val="00301F4D"/>
    <w:rsid w:val="00306EDA"/>
    <w:rsid w:val="003103A0"/>
    <w:rsid w:val="003124B4"/>
    <w:rsid w:val="003137A1"/>
    <w:rsid w:val="00314115"/>
    <w:rsid w:val="00315695"/>
    <w:rsid w:val="003218A5"/>
    <w:rsid w:val="00321904"/>
    <w:rsid w:val="00322362"/>
    <w:rsid w:val="003226BD"/>
    <w:rsid w:val="00324A50"/>
    <w:rsid w:val="00324C79"/>
    <w:rsid w:val="00324DA4"/>
    <w:rsid w:val="0032525C"/>
    <w:rsid w:val="00325E16"/>
    <w:rsid w:val="003277CB"/>
    <w:rsid w:val="00330024"/>
    <w:rsid w:val="00330598"/>
    <w:rsid w:val="00330796"/>
    <w:rsid w:val="00331141"/>
    <w:rsid w:val="00331570"/>
    <w:rsid w:val="00333AD3"/>
    <w:rsid w:val="003341EB"/>
    <w:rsid w:val="00334D6C"/>
    <w:rsid w:val="00335B64"/>
    <w:rsid w:val="00342031"/>
    <w:rsid w:val="0034225E"/>
    <w:rsid w:val="00342AB2"/>
    <w:rsid w:val="00342E2B"/>
    <w:rsid w:val="00343BFD"/>
    <w:rsid w:val="00343EC2"/>
    <w:rsid w:val="00346053"/>
    <w:rsid w:val="003460FD"/>
    <w:rsid w:val="00347AFF"/>
    <w:rsid w:val="00347E89"/>
    <w:rsid w:val="003501F1"/>
    <w:rsid w:val="00350658"/>
    <w:rsid w:val="0035077D"/>
    <w:rsid w:val="003508ED"/>
    <w:rsid w:val="00352AEA"/>
    <w:rsid w:val="003541EB"/>
    <w:rsid w:val="00356863"/>
    <w:rsid w:val="003575BC"/>
    <w:rsid w:val="0036144E"/>
    <w:rsid w:val="003638B9"/>
    <w:rsid w:val="00363B18"/>
    <w:rsid w:val="00363B5A"/>
    <w:rsid w:val="00364E81"/>
    <w:rsid w:val="00365D6A"/>
    <w:rsid w:val="003713A0"/>
    <w:rsid w:val="003731DC"/>
    <w:rsid w:val="00373A3E"/>
    <w:rsid w:val="003741E5"/>
    <w:rsid w:val="0037461A"/>
    <w:rsid w:val="00375794"/>
    <w:rsid w:val="00377051"/>
    <w:rsid w:val="00377CA2"/>
    <w:rsid w:val="00383D6D"/>
    <w:rsid w:val="00384FE4"/>
    <w:rsid w:val="00385439"/>
    <w:rsid w:val="00385627"/>
    <w:rsid w:val="00387978"/>
    <w:rsid w:val="00392A8B"/>
    <w:rsid w:val="00395665"/>
    <w:rsid w:val="00395D34"/>
    <w:rsid w:val="003972C3"/>
    <w:rsid w:val="00397DC8"/>
    <w:rsid w:val="003A072E"/>
    <w:rsid w:val="003A11AD"/>
    <w:rsid w:val="003A1ACC"/>
    <w:rsid w:val="003A1D10"/>
    <w:rsid w:val="003A5CE5"/>
    <w:rsid w:val="003A6F88"/>
    <w:rsid w:val="003B0337"/>
    <w:rsid w:val="003B0779"/>
    <w:rsid w:val="003B0C4B"/>
    <w:rsid w:val="003B2C06"/>
    <w:rsid w:val="003B413C"/>
    <w:rsid w:val="003B5064"/>
    <w:rsid w:val="003B5D62"/>
    <w:rsid w:val="003B6B1C"/>
    <w:rsid w:val="003C0EEB"/>
    <w:rsid w:val="003C13D6"/>
    <w:rsid w:val="003C22D8"/>
    <w:rsid w:val="003C29E1"/>
    <w:rsid w:val="003C4D84"/>
    <w:rsid w:val="003C4EFB"/>
    <w:rsid w:val="003C6993"/>
    <w:rsid w:val="003D4173"/>
    <w:rsid w:val="003D4D98"/>
    <w:rsid w:val="003D76E3"/>
    <w:rsid w:val="003D7A69"/>
    <w:rsid w:val="003E07D1"/>
    <w:rsid w:val="003E0C46"/>
    <w:rsid w:val="003E236C"/>
    <w:rsid w:val="003E27DF"/>
    <w:rsid w:val="003E3CB5"/>
    <w:rsid w:val="003E6E40"/>
    <w:rsid w:val="003E7E78"/>
    <w:rsid w:val="003F03F4"/>
    <w:rsid w:val="003F1CF5"/>
    <w:rsid w:val="003F290D"/>
    <w:rsid w:val="003F322F"/>
    <w:rsid w:val="003F4B22"/>
    <w:rsid w:val="003F506A"/>
    <w:rsid w:val="003F5458"/>
    <w:rsid w:val="003F5962"/>
    <w:rsid w:val="003F6A9A"/>
    <w:rsid w:val="00402CAC"/>
    <w:rsid w:val="0040373A"/>
    <w:rsid w:val="00404C88"/>
    <w:rsid w:val="00404CFA"/>
    <w:rsid w:val="0040583D"/>
    <w:rsid w:val="00407DC7"/>
    <w:rsid w:val="0041017E"/>
    <w:rsid w:val="004102A5"/>
    <w:rsid w:val="004118F5"/>
    <w:rsid w:val="00411948"/>
    <w:rsid w:val="004124C6"/>
    <w:rsid w:val="004125D5"/>
    <w:rsid w:val="0041439B"/>
    <w:rsid w:val="00414ECB"/>
    <w:rsid w:val="004158C3"/>
    <w:rsid w:val="004168D1"/>
    <w:rsid w:val="00417AB2"/>
    <w:rsid w:val="0042003E"/>
    <w:rsid w:val="004209AC"/>
    <w:rsid w:val="00421A76"/>
    <w:rsid w:val="004226B2"/>
    <w:rsid w:val="00423319"/>
    <w:rsid w:val="00426404"/>
    <w:rsid w:val="00430E72"/>
    <w:rsid w:val="00432148"/>
    <w:rsid w:val="00432AD3"/>
    <w:rsid w:val="00432FE2"/>
    <w:rsid w:val="00433290"/>
    <w:rsid w:val="00433A82"/>
    <w:rsid w:val="00433F32"/>
    <w:rsid w:val="004344B6"/>
    <w:rsid w:val="004344EC"/>
    <w:rsid w:val="00434FC0"/>
    <w:rsid w:val="0043604C"/>
    <w:rsid w:val="0043635F"/>
    <w:rsid w:val="00436559"/>
    <w:rsid w:val="00440295"/>
    <w:rsid w:val="00440359"/>
    <w:rsid w:val="00440434"/>
    <w:rsid w:val="00440D4B"/>
    <w:rsid w:val="00441AED"/>
    <w:rsid w:val="00441DC6"/>
    <w:rsid w:val="0044255C"/>
    <w:rsid w:val="004436A6"/>
    <w:rsid w:val="0044429D"/>
    <w:rsid w:val="00447183"/>
    <w:rsid w:val="004503A1"/>
    <w:rsid w:val="00450F7B"/>
    <w:rsid w:val="004514ED"/>
    <w:rsid w:val="00453307"/>
    <w:rsid w:val="004557BF"/>
    <w:rsid w:val="00455DB3"/>
    <w:rsid w:val="00457FE3"/>
    <w:rsid w:val="00460CEC"/>
    <w:rsid w:val="00461DAB"/>
    <w:rsid w:val="004658E3"/>
    <w:rsid w:val="0046650F"/>
    <w:rsid w:val="00470CD5"/>
    <w:rsid w:val="0047364D"/>
    <w:rsid w:val="0047469D"/>
    <w:rsid w:val="00475A0E"/>
    <w:rsid w:val="004768B8"/>
    <w:rsid w:val="00477780"/>
    <w:rsid w:val="00477785"/>
    <w:rsid w:val="004831C1"/>
    <w:rsid w:val="0048440E"/>
    <w:rsid w:val="00485DE2"/>
    <w:rsid w:val="00490A82"/>
    <w:rsid w:val="004947BC"/>
    <w:rsid w:val="00495101"/>
    <w:rsid w:val="00495C5A"/>
    <w:rsid w:val="004A09BB"/>
    <w:rsid w:val="004A15D6"/>
    <w:rsid w:val="004A1CA6"/>
    <w:rsid w:val="004A36D4"/>
    <w:rsid w:val="004A3BE6"/>
    <w:rsid w:val="004A607C"/>
    <w:rsid w:val="004A6D19"/>
    <w:rsid w:val="004A6EEE"/>
    <w:rsid w:val="004A77A6"/>
    <w:rsid w:val="004B151B"/>
    <w:rsid w:val="004B2DD3"/>
    <w:rsid w:val="004B732F"/>
    <w:rsid w:val="004B7B97"/>
    <w:rsid w:val="004B7C53"/>
    <w:rsid w:val="004C180E"/>
    <w:rsid w:val="004C1E70"/>
    <w:rsid w:val="004C228B"/>
    <w:rsid w:val="004C2460"/>
    <w:rsid w:val="004C60CC"/>
    <w:rsid w:val="004C7359"/>
    <w:rsid w:val="004D4AD9"/>
    <w:rsid w:val="004D576E"/>
    <w:rsid w:val="004D68F0"/>
    <w:rsid w:val="004D74D4"/>
    <w:rsid w:val="004D7C16"/>
    <w:rsid w:val="004E09F7"/>
    <w:rsid w:val="004E1023"/>
    <w:rsid w:val="004E31EF"/>
    <w:rsid w:val="004E3FDA"/>
    <w:rsid w:val="004E5461"/>
    <w:rsid w:val="004E547A"/>
    <w:rsid w:val="004E7797"/>
    <w:rsid w:val="004F0899"/>
    <w:rsid w:val="004F2CBF"/>
    <w:rsid w:val="004F2D23"/>
    <w:rsid w:val="004F3BEE"/>
    <w:rsid w:val="004F5967"/>
    <w:rsid w:val="004F5DCC"/>
    <w:rsid w:val="004F6736"/>
    <w:rsid w:val="004F675C"/>
    <w:rsid w:val="004F71B1"/>
    <w:rsid w:val="004F7D26"/>
    <w:rsid w:val="00500516"/>
    <w:rsid w:val="00502E3D"/>
    <w:rsid w:val="00503036"/>
    <w:rsid w:val="005051AA"/>
    <w:rsid w:val="005056B5"/>
    <w:rsid w:val="005059A7"/>
    <w:rsid w:val="00505AD8"/>
    <w:rsid w:val="00505DB0"/>
    <w:rsid w:val="00511EFC"/>
    <w:rsid w:val="005131AC"/>
    <w:rsid w:val="00513253"/>
    <w:rsid w:val="00513DAB"/>
    <w:rsid w:val="0051441A"/>
    <w:rsid w:val="00514BF7"/>
    <w:rsid w:val="00515356"/>
    <w:rsid w:val="00516B33"/>
    <w:rsid w:val="0052037C"/>
    <w:rsid w:val="00526B1E"/>
    <w:rsid w:val="00527A12"/>
    <w:rsid w:val="00530132"/>
    <w:rsid w:val="00530738"/>
    <w:rsid w:val="00530F39"/>
    <w:rsid w:val="00531B8C"/>
    <w:rsid w:val="00532A6E"/>
    <w:rsid w:val="00533055"/>
    <w:rsid w:val="005334CF"/>
    <w:rsid w:val="00534C7D"/>
    <w:rsid w:val="00534FB8"/>
    <w:rsid w:val="00535543"/>
    <w:rsid w:val="005357A6"/>
    <w:rsid w:val="005406DC"/>
    <w:rsid w:val="0054129C"/>
    <w:rsid w:val="00542802"/>
    <w:rsid w:val="005436B3"/>
    <w:rsid w:val="00551095"/>
    <w:rsid w:val="00551105"/>
    <w:rsid w:val="00551F01"/>
    <w:rsid w:val="0055315D"/>
    <w:rsid w:val="0055375F"/>
    <w:rsid w:val="00556B56"/>
    <w:rsid w:val="00560371"/>
    <w:rsid w:val="00561078"/>
    <w:rsid w:val="00562039"/>
    <w:rsid w:val="005650D0"/>
    <w:rsid w:val="00565137"/>
    <w:rsid w:val="005651F7"/>
    <w:rsid w:val="0056610C"/>
    <w:rsid w:val="00566B5E"/>
    <w:rsid w:val="0057056C"/>
    <w:rsid w:val="0057097F"/>
    <w:rsid w:val="00571473"/>
    <w:rsid w:val="00573674"/>
    <w:rsid w:val="00573ACC"/>
    <w:rsid w:val="00574110"/>
    <w:rsid w:val="00574402"/>
    <w:rsid w:val="00576282"/>
    <w:rsid w:val="005777F8"/>
    <w:rsid w:val="005778AB"/>
    <w:rsid w:val="005803C5"/>
    <w:rsid w:val="00580ABB"/>
    <w:rsid w:val="00581A91"/>
    <w:rsid w:val="00585500"/>
    <w:rsid w:val="00585C2D"/>
    <w:rsid w:val="00585C91"/>
    <w:rsid w:val="00585DB5"/>
    <w:rsid w:val="00585EAE"/>
    <w:rsid w:val="00586257"/>
    <w:rsid w:val="005907D7"/>
    <w:rsid w:val="00594CF0"/>
    <w:rsid w:val="0059527C"/>
    <w:rsid w:val="005960C6"/>
    <w:rsid w:val="005973A8"/>
    <w:rsid w:val="005A10E3"/>
    <w:rsid w:val="005A27DA"/>
    <w:rsid w:val="005A31DC"/>
    <w:rsid w:val="005A700B"/>
    <w:rsid w:val="005A7F21"/>
    <w:rsid w:val="005B18EF"/>
    <w:rsid w:val="005B1BF6"/>
    <w:rsid w:val="005B56E0"/>
    <w:rsid w:val="005B6AE8"/>
    <w:rsid w:val="005B7A31"/>
    <w:rsid w:val="005B7A86"/>
    <w:rsid w:val="005C001D"/>
    <w:rsid w:val="005C0049"/>
    <w:rsid w:val="005C1055"/>
    <w:rsid w:val="005C13FE"/>
    <w:rsid w:val="005C2C8F"/>
    <w:rsid w:val="005C4BB3"/>
    <w:rsid w:val="005D090C"/>
    <w:rsid w:val="005D2C24"/>
    <w:rsid w:val="005D4313"/>
    <w:rsid w:val="005D4983"/>
    <w:rsid w:val="005D5444"/>
    <w:rsid w:val="005D5D4E"/>
    <w:rsid w:val="005D69AD"/>
    <w:rsid w:val="005D771B"/>
    <w:rsid w:val="005E2B20"/>
    <w:rsid w:val="005E60FD"/>
    <w:rsid w:val="005E6C25"/>
    <w:rsid w:val="005E7023"/>
    <w:rsid w:val="005E7042"/>
    <w:rsid w:val="005F1233"/>
    <w:rsid w:val="005F1991"/>
    <w:rsid w:val="005F38A7"/>
    <w:rsid w:val="005F5710"/>
    <w:rsid w:val="005F5BD2"/>
    <w:rsid w:val="005F608C"/>
    <w:rsid w:val="005F6F0B"/>
    <w:rsid w:val="005F764D"/>
    <w:rsid w:val="005F7764"/>
    <w:rsid w:val="006015F3"/>
    <w:rsid w:val="00603128"/>
    <w:rsid w:val="00605021"/>
    <w:rsid w:val="006062DD"/>
    <w:rsid w:val="0060650E"/>
    <w:rsid w:val="006068C6"/>
    <w:rsid w:val="00607048"/>
    <w:rsid w:val="00607DB7"/>
    <w:rsid w:val="006108F4"/>
    <w:rsid w:val="006111A7"/>
    <w:rsid w:val="006112B2"/>
    <w:rsid w:val="00613065"/>
    <w:rsid w:val="00614CE4"/>
    <w:rsid w:val="00615891"/>
    <w:rsid w:val="0061619C"/>
    <w:rsid w:val="00617209"/>
    <w:rsid w:val="00617B89"/>
    <w:rsid w:val="0062071D"/>
    <w:rsid w:val="00622100"/>
    <w:rsid w:val="006228BD"/>
    <w:rsid w:val="0062536B"/>
    <w:rsid w:val="00625BCE"/>
    <w:rsid w:val="00625EBD"/>
    <w:rsid w:val="0062647F"/>
    <w:rsid w:val="006301C6"/>
    <w:rsid w:val="00631360"/>
    <w:rsid w:val="006320C8"/>
    <w:rsid w:val="00633646"/>
    <w:rsid w:val="00633791"/>
    <w:rsid w:val="0063404B"/>
    <w:rsid w:val="00634BC4"/>
    <w:rsid w:val="00634FE0"/>
    <w:rsid w:val="0063505C"/>
    <w:rsid w:val="00635642"/>
    <w:rsid w:val="00635EED"/>
    <w:rsid w:val="00636AC3"/>
    <w:rsid w:val="00642B6A"/>
    <w:rsid w:val="006440FE"/>
    <w:rsid w:val="00644EB9"/>
    <w:rsid w:val="00644F16"/>
    <w:rsid w:val="0064525F"/>
    <w:rsid w:val="00645D1F"/>
    <w:rsid w:val="006463BF"/>
    <w:rsid w:val="006513A2"/>
    <w:rsid w:val="006515D5"/>
    <w:rsid w:val="006517CC"/>
    <w:rsid w:val="00651CA1"/>
    <w:rsid w:val="00651D89"/>
    <w:rsid w:val="00652138"/>
    <w:rsid w:val="00652211"/>
    <w:rsid w:val="0065475B"/>
    <w:rsid w:val="00661184"/>
    <w:rsid w:val="00662122"/>
    <w:rsid w:val="006638F6"/>
    <w:rsid w:val="006664BE"/>
    <w:rsid w:val="006664FA"/>
    <w:rsid w:val="006667A6"/>
    <w:rsid w:val="006709D0"/>
    <w:rsid w:val="00670D51"/>
    <w:rsid w:val="006733D8"/>
    <w:rsid w:val="0067372E"/>
    <w:rsid w:val="00673BBB"/>
    <w:rsid w:val="006758C3"/>
    <w:rsid w:val="00676553"/>
    <w:rsid w:val="00676E2E"/>
    <w:rsid w:val="00680197"/>
    <w:rsid w:val="00682A4A"/>
    <w:rsid w:val="00684051"/>
    <w:rsid w:val="00684073"/>
    <w:rsid w:val="00684A2B"/>
    <w:rsid w:val="00684E88"/>
    <w:rsid w:val="00685E28"/>
    <w:rsid w:val="00686397"/>
    <w:rsid w:val="00686476"/>
    <w:rsid w:val="00687552"/>
    <w:rsid w:val="00692835"/>
    <w:rsid w:val="00694980"/>
    <w:rsid w:val="00695437"/>
    <w:rsid w:val="00696BAC"/>
    <w:rsid w:val="006A060F"/>
    <w:rsid w:val="006A103D"/>
    <w:rsid w:val="006A2AD4"/>
    <w:rsid w:val="006A2B13"/>
    <w:rsid w:val="006A3765"/>
    <w:rsid w:val="006A3AAA"/>
    <w:rsid w:val="006A41AB"/>
    <w:rsid w:val="006A5B01"/>
    <w:rsid w:val="006A5E4F"/>
    <w:rsid w:val="006A675E"/>
    <w:rsid w:val="006B0089"/>
    <w:rsid w:val="006B42C6"/>
    <w:rsid w:val="006B4D60"/>
    <w:rsid w:val="006B605F"/>
    <w:rsid w:val="006B6ADE"/>
    <w:rsid w:val="006B7C88"/>
    <w:rsid w:val="006C007D"/>
    <w:rsid w:val="006C1F2F"/>
    <w:rsid w:val="006C2130"/>
    <w:rsid w:val="006C4772"/>
    <w:rsid w:val="006C49FF"/>
    <w:rsid w:val="006C67A9"/>
    <w:rsid w:val="006C7771"/>
    <w:rsid w:val="006D0525"/>
    <w:rsid w:val="006D0706"/>
    <w:rsid w:val="006D0AC3"/>
    <w:rsid w:val="006D0F23"/>
    <w:rsid w:val="006D2C0C"/>
    <w:rsid w:val="006D307E"/>
    <w:rsid w:val="006D41BF"/>
    <w:rsid w:val="006D6E9F"/>
    <w:rsid w:val="006D71B8"/>
    <w:rsid w:val="006D73F5"/>
    <w:rsid w:val="006D7BF8"/>
    <w:rsid w:val="006E08AC"/>
    <w:rsid w:val="006E0E06"/>
    <w:rsid w:val="006E2203"/>
    <w:rsid w:val="006E358B"/>
    <w:rsid w:val="006E4431"/>
    <w:rsid w:val="006E7730"/>
    <w:rsid w:val="006E790C"/>
    <w:rsid w:val="006E7F1F"/>
    <w:rsid w:val="006F1EB9"/>
    <w:rsid w:val="006F6417"/>
    <w:rsid w:val="00700D1A"/>
    <w:rsid w:val="007029D4"/>
    <w:rsid w:val="00704B17"/>
    <w:rsid w:val="007061DB"/>
    <w:rsid w:val="00706B59"/>
    <w:rsid w:val="00706E3B"/>
    <w:rsid w:val="0070717D"/>
    <w:rsid w:val="007072A5"/>
    <w:rsid w:val="007076E6"/>
    <w:rsid w:val="00707C4A"/>
    <w:rsid w:val="00712FCA"/>
    <w:rsid w:val="00713CCF"/>
    <w:rsid w:val="00714B38"/>
    <w:rsid w:val="00716CDE"/>
    <w:rsid w:val="007171C3"/>
    <w:rsid w:val="00721735"/>
    <w:rsid w:val="00721CEB"/>
    <w:rsid w:val="00721E7F"/>
    <w:rsid w:val="00723172"/>
    <w:rsid w:val="00723328"/>
    <w:rsid w:val="007261F1"/>
    <w:rsid w:val="007275DD"/>
    <w:rsid w:val="0073115A"/>
    <w:rsid w:val="007321A6"/>
    <w:rsid w:val="007335A9"/>
    <w:rsid w:val="00734DDD"/>
    <w:rsid w:val="00736874"/>
    <w:rsid w:val="0073741A"/>
    <w:rsid w:val="007404E0"/>
    <w:rsid w:val="0074174F"/>
    <w:rsid w:val="0074275F"/>
    <w:rsid w:val="00743AFF"/>
    <w:rsid w:val="007449E6"/>
    <w:rsid w:val="007456B0"/>
    <w:rsid w:val="00745DEE"/>
    <w:rsid w:val="007478BD"/>
    <w:rsid w:val="0075057D"/>
    <w:rsid w:val="007508E0"/>
    <w:rsid w:val="007522B7"/>
    <w:rsid w:val="007534C1"/>
    <w:rsid w:val="00753F63"/>
    <w:rsid w:val="007571D0"/>
    <w:rsid w:val="00757C61"/>
    <w:rsid w:val="00757FA1"/>
    <w:rsid w:val="00761508"/>
    <w:rsid w:val="00761ECA"/>
    <w:rsid w:val="007620CF"/>
    <w:rsid w:val="00763851"/>
    <w:rsid w:val="0076529B"/>
    <w:rsid w:val="00767458"/>
    <w:rsid w:val="007723E9"/>
    <w:rsid w:val="00772727"/>
    <w:rsid w:val="00773EE8"/>
    <w:rsid w:val="00776259"/>
    <w:rsid w:val="0078061C"/>
    <w:rsid w:val="00781199"/>
    <w:rsid w:val="00781869"/>
    <w:rsid w:val="00781BB8"/>
    <w:rsid w:val="007823DB"/>
    <w:rsid w:val="00783271"/>
    <w:rsid w:val="00784165"/>
    <w:rsid w:val="00784B29"/>
    <w:rsid w:val="00784D23"/>
    <w:rsid w:val="00785195"/>
    <w:rsid w:val="00792AFB"/>
    <w:rsid w:val="007931FD"/>
    <w:rsid w:val="00794372"/>
    <w:rsid w:val="00794F3E"/>
    <w:rsid w:val="007967C1"/>
    <w:rsid w:val="00797BCB"/>
    <w:rsid w:val="007A1C85"/>
    <w:rsid w:val="007A1F34"/>
    <w:rsid w:val="007A5022"/>
    <w:rsid w:val="007A667F"/>
    <w:rsid w:val="007A6FFD"/>
    <w:rsid w:val="007A7892"/>
    <w:rsid w:val="007B0D38"/>
    <w:rsid w:val="007B3D26"/>
    <w:rsid w:val="007B44B9"/>
    <w:rsid w:val="007B48F8"/>
    <w:rsid w:val="007B4AF5"/>
    <w:rsid w:val="007B61D5"/>
    <w:rsid w:val="007B70EF"/>
    <w:rsid w:val="007C00F6"/>
    <w:rsid w:val="007C0D6A"/>
    <w:rsid w:val="007C1342"/>
    <w:rsid w:val="007C2780"/>
    <w:rsid w:val="007C3A2E"/>
    <w:rsid w:val="007C3CA0"/>
    <w:rsid w:val="007C6567"/>
    <w:rsid w:val="007D0C56"/>
    <w:rsid w:val="007D4076"/>
    <w:rsid w:val="007D4758"/>
    <w:rsid w:val="007D53B5"/>
    <w:rsid w:val="007D766A"/>
    <w:rsid w:val="007E006A"/>
    <w:rsid w:val="007E0144"/>
    <w:rsid w:val="007E0CB6"/>
    <w:rsid w:val="007E28FF"/>
    <w:rsid w:val="007E2E6B"/>
    <w:rsid w:val="007E3079"/>
    <w:rsid w:val="007E3603"/>
    <w:rsid w:val="007E43DF"/>
    <w:rsid w:val="007E524F"/>
    <w:rsid w:val="007E57B5"/>
    <w:rsid w:val="007E5830"/>
    <w:rsid w:val="007E5858"/>
    <w:rsid w:val="007F04C3"/>
    <w:rsid w:val="007F3CD8"/>
    <w:rsid w:val="007F4013"/>
    <w:rsid w:val="008002F6"/>
    <w:rsid w:val="00801CDC"/>
    <w:rsid w:val="00802511"/>
    <w:rsid w:val="00802A8D"/>
    <w:rsid w:val="0080457C"/>
    <w:rsid w:val="00804841"/>
    <w:rsid w:val="00804998"/>
    <w:rsid w:val="00805D8C"/>
    <w:rsid w:val="00806E7C"/>
    <w:rsid w:val="008113B9"/>
    <w:rsid w:val="008139BA"/>
    <w:rsid w:val="0081455A"/>
    <w:rsid w:val="00814AEF"/>
    <w:rsid w:val="00815498"/>
    <w:rsid w:val="0081568C"/>
    <w:rsid w:val="00815947"/>
    <w:rsid w:val="00815A68"/>
    <w:rsid w:val="00817434"/>
    <w:rsid w:val="00817D1B"/>
    <w:rsid w:val="00820ABA"/>
    <w:rsid w:val="008213D4"/>
    <w:rsid w:val="008214F3"/>
    <w:rsid w:val="0082442C"/>
    <w:rsid w:val="00824506"/>
    <w:rsid w:val="0082634D"/>
    <w:rsid w:val="0082744D"/>
    <w:rsid w:val="00827F5C"/>
    <w:rsid w:val="00831005"/>
    <w:rsid w:val="00831AEB"/>
    <w:rsid w:val="00831EB0"/>
    <w:rsid w:val="008325A5"/>
    <w:rsid w:val="00835787"/>
    <w:rsid w:val="0083616C"/>
    <w:rsid w:val="0083757C"/>
    <w:rsid w:val="008407E8"/>
    <w:rsid w:val="00845576"/>
    <w:rsid w:val="00846667"/>
    <w:rsid w:val="00846B05"/>
    <w:rsid w:val="008479B0"/>
    <w:rsid w:val="008500CB"/>
    <w:rsid w:val="0085060C"/>
    <w:rsid w:val="00852F5C"/>
    <w:rsid w:val="0085396A"/>
    <w:rsid w:val="00853E92"/>
    <w:rsid w:val="0085431A"/>
    <w:rsid w:val="00854B64"/>
    <w:rsid w:val="0085748C"/>
    <w:rsid w:val="00861C25"/>
    <w:rsid w:val="008634AB"/>
    <w:rsid w:val="00863528"/>
    <w:rsid w:val="00863D0C"/>
    <w:rsid w:val="00866672"/>
    <w:rsid w:val="00866E9B"/>
    <w:rsid w:val="00870559"/>
    <w:rsid w:val="00871E40"/>
    <w:rsid w:val="008722E8"/>
    <w:rsid w:val="008724F7"/>
    <w:rsid w:val="008734A5"/>
    <w:rsid w:val="00873BF2"/>
    <w:rsid w:val="008747CB"/>
    <w:rsid w:val="00876266"/>
    <w:rsid w:val="008764EE"/>
    <w:rsid w:val="00876E70"/>
    <w:rsid w:val="008800FE"/>
    <w:rsid w:val="008820C2"/>
    <w:rsid w:val="008851E5"/>
    <w:rsid w:val="00886DFC"/>
    <w:rsid w:val="00887181"/>
    <w:rsid w:val="008879AB"/>
    <w:rsid w:val="00892F13"/>
    <w:rsid w:val="0089453F"/>
    <w:rsid w:val="00897323"/>
    <w:rsid w:val="00897379"/>
    <w:rsid w:val="008A1B0A"/>
    <w:rsid w:val="008A24B1"/>
    <w:rsid w:val="008A5CA8"/>
    <w:rsid w:val="008B2F72"/>
    <w:rsid w:val="008B5346"/>
    <w:rsid w:val="008B5632"/>
    <w:rsid w:val="008B75FE"/>
    <w:rsid w:val="008C4269"/>
    <w:rsid w:val="008C4C30"/>
    <w:rsid w:val="008C5964"/>
    <w:rsid w:val="008C71F5"/>
    <w:rsid w:val="008C7C0D"/>
    <w:rsid w:val="008D1898"/>
    <w:rsid w:val="008D2A23"/>
    <w:rsid w:val="008D4F07"/>
    <w:rsid w:val="008D7669"/>
    <w:rsid w:val="008E1678"/>
    <w:rsid w:val="008E171A"/>
    <w:rsid w:val="008E39AC"/>
    <w:rsid w:val="008E421E"/>
    <w:rsid w:val="008E4613"/>
    <w:rsid w:val="008E5516"/>
    <w:rsid w:val="008E5D15"/>
    <w:rsid w:val="008E6358"/>
    <w:rsid w:val="008E6589"/>
    <w:rsid w:val="008E73E0"/>
    <w:rsid w:val="008F03B5"/>
    <w:rsid w:val="008F18B0"/>
    <w:rsid w:val="008F2EBB"/>
    <w:rsid w:val="008F3E5D"/>
    <w:rsid w:val="008F5671"/>
    <w:rsid w:val="008F5F3D"/>
    <w:rsid w:val="0090249A"/>
    <w:rsid w:val="00903568"/>
    <w:rsid w:val="009035E5"/>
    <w:rsid w:val="00903B89"/>
    <w:rsid w:val="009059C2"/>
    <w:rsid w:val="00906347"/>
    <w:rsid w:val="009100CD"/>
    <w:rsid w:val="009104B0"/>
    <w:rsid w:val="0091124D"/>
    <w:rsid w:val="00911BD7"/>
    <w:rsid w:val="00911D7A"/>
    <w:rsid w:val="00913E84"/>
    <w:rsid w:val="009147CF"/>
    <w:rsid w:val="00915BE9"/>
    <w:rsid w:val="0091740E"/>
    <w:rsid w:val="00917C40"/>
    <w:rsid w:val="00921219"/>
    <w:rsid w:val="009221CE"/>
    <w:rsid w:val="0092235B"/>
    <w:rsid w:val="0092235D"/>
    <w:rsid w:val="00924F14"/>
    <w:rsid w:val="00924F9E"/>
    <w:rsid w:val="00930CD7"/>
    <w:rsid w:val="009322FF"/>
    <w:rsid w:val="009333CE"/>
    <w:rsid w:val="00940269"/>
    <w:rsid w:val="00940675"/>
    <w:rsid w:val="009432DB"/>
    <w:rsid w:val="00944EF4"/>
    <w:rsid w:val="009465B2"/>
    <w:rsid w:val="009475DE"/>
    <w:rsid w:val="00947D8C"/>
    <w:rsid w:val="009508DA"/>
    <w:rsid w:val="00952E01"/>
    <w:rsid w:val="0095346B"/>
    <w:rsid w:val="00954135"/>
    <w:rsid w:val="00955F55"/>
    <w:rsid w:val="0095612F"/>
    <w:rsid w:val="009579B7"/>
    <w:rsid w:val="00960889"/>
    <w:rsid w:val="00960F25"/>
    <w:rsid w:val="0096251C"/>
    <w:rsid w:val="00962A15"/>
    <w:rsid w:val="00963510"/>
    <w:rsid w:val="00964BC8"/>
    <w:rsid w:val="009655B9"/>
    <w:rsid w:val="009658CA"/>
    <w:rsid w:val="00965D8C"/>
    <w:rsid w:val="009664BA"/>
    <w:rsid w:val="009667DC"/>
    <w:rsid w:val="009674AB"/>
    <w:rsid w:val="00967B55"/>
    <w:rsid w:val="00967E58"/>
    <w:rsid w:val="00970671"/>
    <w:rsid w:val="009709DA"/>
    <w:rsid w:val="00971CA6"/>
    <w:rsid w:val="0097415A"/>
    <w:rsid w:val="009742C9"/>
    <w:rsid w:val="009811CD"/>
    <w:rsid w:val="00981C07"/>
    <w:rsid w:val="009821F7"/>
    <w:rsid w:val="00982278"/>
    <w:rsid w:val="0098281F"/>
    <w:rsid w:val="00983D73"/>
    <w:rsid w:val="00984439"/>
    <w:rsid w:val="00984AE5"/>
    <w:rsid w:val="00984E27"/>
    <w:rsid w:val="009855C4"/>
    <w:rsid w:val="009856EF"/>
    <w:rsid w:val="00990587"/>
    <w:rsid w:val="009938A8"/>
    <w:rsid w:val="0099675B"/>
    <w:rsid w:val="00996E6B"/>
    <w:rsid w:val="009971B2"/>
    <w:rsid w:val="009979DD"/>
    <w:rsid w:val="009A0130"/>
    <w:rsid w:val="009A1430"/>
    <w:rsid w:val="009A1588"/>
    <w:rsid w:val="009A1B8A"/>
    <w:rsid w:val="009A1ECD"/>
    <w:rsid w:val="009A3866"/>
    <w:rsid w:val="009A3C82"/>
    <w:rsid w:val="009A403F"/>
    <w:rsid w:val="009B11DF"/>
    <w:rsid w:val="009B1429"/>
    <w:rsid w:val="009B1D7D"/>
    <w:rsid w:val="009B340E"/>
    <w:rsid w:val="009B356F"/>
    <w:rsid w:val="009B3ACE"/>
    <w:rsid w:val="009B4350"/>
    <w:rsid w:val="009B5A14"/>
    <w:rsid w:val="009B6DF4"/>
    <w:rsid w:val="009B6E05"/>
    <w:rsid w:val="009B79C7"/>
    <w:rsid w:val="009B7D7B"/>
    <w:rsid w:val="009C084E"/>
    <w:rsid w:val="009C0CBB"/>
    <w:rsid w:val="009C25B4"/>
    <w:rsid w:val="009C3D14"/>
    <w:rsid w:val="009C3D30"/>
    <w:rsid w:val="009C4C8C"/>
    <w:rsid w:val="009C6ACE"/>
    <w:rsid w:val="009D04DA"/>
    <w:rsid w:val="009D09F7"/>
    <w:rsid w:val="009D1625"/>
    <w:rsid w:val="009D21CA"/>
    <w:rsid w:val="009D3B8B"/>
    <w:rsid w:val="009D3C92"/>
    <w:rsid w:val="009D5196"/>
    <w:rsid w:val="009D5A65"/>
    <w:rsid w:val="009D6FB2"/>
    <w:rsid w:val="009D7185"/>
    <w:rsid w:val="009E00D4"/>
    <w:rsid w:val="009E0C17"/>
    <w:rsid w:val="009E0E1F"/>
    <w:rsid w:val="009E1F38"/>
    <w:rsid w:val="009E243D"/>
    <w:rsid w:val="009E2F98"/>
    <w:rsid w:val="009E3391"/>
    <w:rsid w:val="009E3617"/>
    <w:rsid w:val="009E3D6A"/>
    <w:rsid w:val="009E4416"/>
    <w:rsid w:val="009E63DC"/>
    <w:rsid w:val="009E6D5A"/>
    <w:rsid w:val="009E6FEC"/>
    <w:rsid w:val="009F222D"/>
    <w:rsid w:val="009F3313"/>
    <w:rsid w:val="009F3EED"/>
    <w:rsid w:val="009F4813"/>
    <w:rsid w:val="009F4E2B"/>
    <w:rsid w:val="009F53DC"/>
    <w:rsid w:val="009F783B"/>
    <w:rsid w:val="00A01E68"/>
    <w:rsid w:val="00A02718"/>
    <w:rsid w:val="00A02819"/>
    <w:rsid w:val="00A02914"/>
    <w:rsid w:val="00A02AF0"/>
    <w:rsid w:val="00A03103"/>
    <w:rsid w:val="00A0452C"/>
    <w:rsid w:val="00A04817"/>
    <w:rsid w:val="00A04F0C"/>
    <w:rsid w:val="00A125D2"/>
    <w:rsid w:val="00A12FC6"/>
    <w:rsid w:val="00A1353E"/>
    <w:rsid w:val="00A15F02"/>
    <w:rsid w:val="00A20409"/>
    <w:rsid w:val="00A21561"/>
    <w:rsid w:val="00A22280"/>
    <w:rsid w:val="00A223D7"/>
    <w:rsid w:val="00A22513"/>
    <w:rsid w:val="00A23F23"/>
    <w:rsid w:val="00A256F3"/>
    <w:rsid w:val="00A27545"/>
    <w:rsid w:val="00A31239"/>
    <w:rsid w:val="00A31D98"/>
    <w:rsid w:val="00A32063"/>
    <w:rsid w:val="00A324FF"/>
    <w:rsid w:val="00A37E3F"/>
    <w:rsid w:val="00A4167F"/>
    <w:rsid w:val="00A41982"/>
    <w:rsid w:val="00A42C88"/>
    <w:rsid w:val="00A43ADE"/>
    <w:rsid w:val="00A43B8E"/>
    <w:rsid w:val="00A44047"/>
    <w:rsid w:val="00A445AB"/>
    <w:rsid w:val="00A45A59"/>
    <w:rsid w:val="00A4782F"/>
    <w:rsid w:val="00A503A4"/>
    <w:rsid w:val="00A52ABD"/>
    <w:rsid w:val="00A53EDF"/>
    <w:rsid w:val="00A55D32"/>
    <w:rsid w:val="00A56639"/>
    <w:rsid w:val="00A568D8"/>
    <w:rsid w:val="00A60345"/>
    <w:rsid w:val="00A6073D"/>
    <w:rsid w:val="00A623B2"/>
    <w:rsid w:val="00A633C1"/>
    <w:rsid w:val="00A63AA9"/>
    <w:rsid w:val="00A63C0F"/>
    <w:rsid w:val="00A644AC"/>
    <w:rsid w:val="00A64786"/>
    <w:rsid w:val="00A6608B"/>
    <w:rsid w:val="00A66366"/>
    <w:rsid w:val="00A67B42"/>
    <w:rsid w:val="00A70981"/>
    <w:rsid w:val="00A70E80"/>
    <w:rsid w:val="00A717DD"/>
    <w:rsid w:val="00A71F2C"/>
    <w:rsid w:val="00A726EB"/>
    <w:rsid w:val="00A7368E"/>
    <w:rsid w:val="00A73691"/>
    <w:rsid w:val="00A749E0"/>
    <w:rsid w:val="00A74BDB"/>
    <w:rsid w:val="00A76460"/>
    <w:rsid w:val="00A77AE1"/>
    <w:rsid w:val="00A77FB9"/>
    <w:rsid w:val="00A80585"/>
    <w:rsid w:val="00A805D2"/>
    <w:rsid w:val="00A80D1B"/>
    <w:rsid w:val="00A81FB1"/>
    <w:rsid w:val="00A82FCF"/>
    <w:rsid w:val="00A830B8"/>
    <w:rsid w:val="00A83876"/>
    <w:rsid w:val="00A83CE0"/>
    <w:rsid w:val="00A83E2D"/>
    <w:rsid w:val="00A8426C"/>
    <w:rsid w:val="00A84CFD"/>
    <w:rsid w:val="00A85433"/>
    <w:rsid w:val="00A86299"/>
    <w:rsid w:val="00A87740"/>
    <w:rsid w:val="00A87B79"/>
    <w:rsid w:val="00A91AA6"/>
    <w:rsid w:val="00A921FB"/>
    <w:rsid w:val="00A92EAE"/>
    <w:rsid w:val="00A93F66"/>
    <w:rsid w:val="00A966EE"/>
    <w:rsid w:val="00AA0E1E"/>
    <w:rsid w:val="00AA323A"/>
    <w:rsid w:val="00AA7D44"/>
    <w:rsid w:val="00AA7EF8"/>
    <w:rsid w:val="00AB124E"/>
    <w:rsid w:val="00AB160E"/>
    <w:rsid w:val="00AB28C3"/>
    <w:rsid w:val="00AB565B"/>
    <w:rsid w:val="00AB627C"/>
    <w:rsid w:val="00AB69D4"/>
    <w:rsid w:val="00AB721C"/>
    <w:rsid w:val="00AB7C1F"/>
    <w:rsid w:val="00AC025A"/>
    <w:rsid w:val="00AC0489"/>
    <w:rsid w:val="00AC0AF9"/>
    <w:rsid w:val="00AC384F"/>
    <w:rsid w:val="00AC480C"/>
    <w:rsid w:val="00AC5CA2"/>
    <w:rsid w:val="00AC718D"/>
    <w:rsid w:val="00AC7513"/>
    <w:rsid w:val="00AD1447"/>
    <w:rsid w:val="00AD4FC3"/>
    <w:rsid w:val="00AD5820"/>
    <w:rsid w:val="00AD756E"/>
    <w:rsid w:val="00AD76A0"/>
    <w:rsid w:val="00AE0231"/>
    <w:rsid w:val="00AE2331"/>
    <w:rsid w:val="00AE235A"/>
    <w:rsid w:val="00AE4838"/>
    <w:rsid w:val="00AE532E"/>
    <w:rsid w:val="00AE548C"/>
    <w:rsid w:val="00AE5D9F"/>
    <w:rsid w:val="00AE5E97"/>
    <w:rsid w:val="00AE6010"/>
    <w:rsid w:val="00AE7039"/>
    <w:rsid w:val="00AE7AA7"/>
    <w:rsid w:val="00AE7B05"/>
    <w:rsid w:val="00AF0117"/>
    <w:rsid w:val="00AF0D71"/>
    <w:rsid w:val="00AF1DDB"/>
    <w:rsid w:val="00AF4E49"/>
    <w:rsid w:val="00AF7909"/>
    <w:rsid w:val="00AF7A57"/>
    <w:rsid w:val="00B00F69"/>
    <w:rsid w:val="00B01E05"/>
    <w:rsid w:val="00B04451"/>
    <w:rsid w:val="00B05B6C"/>
    <w:rsid w:val="00B06D31"/>
    <w:rsid w:val="00B1190C"/>
    <w:rsid w:val="00B13D17"/>
    <w:rsid w:val="00B169A4"/>
    <w:rsid w:val="00B16E2F"/>
    <w:rsid w:val="00B1749E"/>
    <w:rsid w:val="00B17B32"/>
    <w:rsid w:val="00B207C1"/>
    <w:rsid w:val="00B209EB"/>
    <w:rsid w:val="00B20FA1"/>
    <w:rsid w:val="00B2148F"/>
    <w:rsid w:val="00B21883"/>
    <w:rsid w:val="00B23112"/>
    <w:rsid w:val="00B253B8"/>
    <w:rsid w:val="00B25EF5"/>
    <w:rsid w:val="00B27A54"/>
    <w:rsid w:val="00B30EBD"/>
    <w:rsid w:val="00B3502C"/>
    <w:rsid w:val="00B350ED"/>
    <w:rsid w:val="00B36A55"/>
    <w:rsid w:val="00B370A3"/>
    <w:rsid w:val="00B40480"/>
    <w:rsid w:val="00B423EC"/>
    <w:rsid w:val="00B42B7E"/>
    <w:rsid w:val="00B434E9"/>
    <w:rsid w:val="00B4394D"/>
    <w:rsid w:val="00B46C73"/>
    <w:rsid w:val="00B46ED8"/>
    <w:rsid w:val="00B47713"/>
    <w:rsid w:val="00B506C7"/>
    <w:rsid w:val="00B5089A"/>
    <w:rsid w:val="00B509CA"/>
    <w:rsid w:val="00B50F65"/>
    <w:rsid w:val="00B52B76"/>
    <w:rsid w:val="00B5496A"/>
    <w:rsid w:val="00B55FF8"/>
    <w:rsid w:val="00B569E6"/>
    <w:rsid w:val="00B57115"/>
    <w:rsid w:val="00B57201"/>
    <w:rsid w:val="00B61061"/>
    <w:rsid w:val="00B63065"/>
    <w:rsid w:val="00B63C0F"/>
    <w:rsid w:val="00B6404B"/>
    <w:rsid w:val="00B64FB1"/>
    <w:rsid w:val="00B65786"/>
    <w:rsid w:val="00B6583D"/>
    <w:rsid w:val="00B667CC"/>
    <w:rsid w:val="00B67363"/>
    <w:rsid w:val="00B6765E"/>
    <w:rsid w:val="00B711D7"/>
    <w:rsid w:val="00B71377"/>
    <w:rsid w:val="00B716F3"/>
    <w:rsid w:val="00B72DEA"/>
    <w:rsid w:val="00B7324B"/>
    <w:rsid w:val="00B7428E"/>
    <w:rsid w:val="00B7523B"/>
    <w:rsid w:val="00B753AF"/>
    <w:rsid w:val="00B75FCD"/>
    <w:rsid w:val="00B764FF"/>
    <w:rsid w:val="00B77ABD"/>
    <w:rsid w:val="00B8121B"/>
    <w:rsid w:val="00B83E63"/>
    <w:rsid w:val="00B84992"/>
    <w:rsid w:val="00B85C25"/>
    <w:rsid w:val="00B86D32"/>
    <w:rsid w:val="00B86F47"/>
    <w:rsid w:val="00B8775C"/>
    <w:rsid w:val="00B879DE"/>
    <w:rsid w:val="00B90314"/>
    <w:rsid w:val="00B91830"/>
    <w:rsid w:val="00B922AF"/>
    <w:rsid w:val="00B95003"/>
    <w:rsid w:val="00B95F09"/>
    <w:rsid w:val="00B965E0"/>
    <w:rsid w:val="00B97811"/>
    <w:rsid w:val="00BA11BE"/>
    <w:rsid w:val="00BA1A8E"/>
    <w:rsid w:val="00BA2F21"/>
    <w:rsid w:val="00BA3705"/>
    <w:rsid w:val="00BA3E9E"/>
    <w:rsid w:val="00BA5FCF"/>
    <w:rsid w:val="00BA63B3"/>
    <w:rsid w:val="00BA63B7"/>
    <w:rsid w:val="00BA6CFD"/>
    <w:rsid w:val="00BA757E"/>
    <w:rsid w:val="00BA787C"/>
    <w:rsid w:val="00BA79FB"/>
    <w:rsid w:val="00BB18CF"/>
    <w:rsid w:val="00BB34BF"/>
    <w:rsid w:val="00BB50D2"/>
    <w:rsid w:val="00BC1769"/>
    <w:rsid w:val="00BC18E4"/>
    <w:rsid w:val="00BC213D"/>
    <w:rsid w:val="00BC3583"/>
    <w:rsid w:val="00BC3E71"/>
    <w:rsid w:val="00BC4D8D"/>
    <w:rsid w:val="00BC5148"/>
    <w:rsid w:val="00BD19C0"/>
    <w:rsid w:val="00BD325F"/>
    <w:rsid w:val="00BD42D0"/>
    <w:rsid w:val="00BE005E"/>
    <w:rsid w:val="00BE0749"/>
    <w:rsid w:val="00BE08D8"/>
    <w:rsid w:val="00BE1B0A"/>
    <w:rsid w:val="00BE2877"/>
    <w:rsid w:val="00BE306E"/>
    <w:rsid w:val="00BE3F42"/>
    <w:rsid w:val="00BE741B"/>
    <w:rsid w:val="00BF1280"/>
    <w:rsid w:val="00BF1BC4"/>
    <w:rsid w:val="00BF1E26"/>
    <w:rsid w:val="00BF2A44"/>
    <w:rsid w:val="00BF2B7E"/>
    <w:rsid w:val="00BF343B"/>
    <w:rsid w:val="00BF4985"/>
    <w:rsid w:val="00BF7132"/>
    <w:rsid w:val="00C003A2"/>
    <w:rsid w:val="00C00B22"/>
    <w:rsid w:val="00C00E2D"/>
    <w:rsid w:val="00C031BB"/>
    <w:rsid w:val="00C033DA"/>
    <w:rsid w:val="00C05391"/>
    <w:rsid w:val="00C05782"/>
    <w:rsid w:val="00C066EF"/>
    <w:rsid w:val="00C06BAB"/>
    <w:rsid w:val="00C06ED1"/>
    <w:rsid w:val="00C075AD"/>
    <w:rsid w:val="00C1074E"/>
    <w:rsid w:val="00C10A68"/>
    <w:rsid w:val="00C10D6B"/>
    <w:rsid w:val="00C1144F"/>
    <w:rsid w:val="00C1185A"/>
    <w:rsid w:val="00C118F7"/>
    <w:rsid w:val="00C11FB6"/>
    <w:rsid w:val="00C130B3"/>
    <w:rsid w:val="00C13233"/>
    <w:rsid w:val="00C13834"/>
    <w:rsid w:val="00C1388F"/>
    <w:rsid w:val="00C1430B"/>
    <w:rsid w:val="00C16F9A"/>
    <w:rsid w:val="00C1718C"/>
    <w:rsid w:val="00C17DCE"/>
    <w:rsid w:val="00C20C8D"/>
    <w:rsid w:val="00C22925"/>
    <w:rsid w:val="00C22E11"/>
    <w:rsid w:val="00C23540"/>
    <w:rsid w:val="00C24A03"/>
    <w:rsid w:val="00C25064"/>
    <w:rsid w:val="00C2527C"/>
    <w:rsid w:val="00C26659"/>
    <w:rsid w:val="00C26AD8"/>
    <w:rsid w:val="00C26C91"/>
    <w:rsid w:val="00C27FC9"/>
    <w:rsid w:val="00C31E86"/>
    <w:rsid w:val="00C32041"/>
    <w:rsid w:val="00C33B25"/>
    <w:rsid w:val="00C34CDD"/>
    <w:rsid w:val="00C379F6"/>
    <w:rsid w:val="00C405CD"/>
    <w:rsid w:val="00C41D63"/>
    <w:rsid w:val="00C42385"/>
    <w:rsid w:val="00C4264B"/>
    <w:rsid w:val="00C44E88"/>
    <w:rsid w:val="00C518E5"/>
    <w:rsid w:val="00C51B2E"/>
    <w:rsid w:val="00C5265B"/>
    <w:rsid w:val="00C52E64"/>
    <w:rsid w:val="00C53EA9"/>
    <w:rsid w:val="00C55564"/>
    <w:rsid w:val="00C5707F"/>
    <w:rsid w:val="00C5785F"/>
    <w:rsid w:val="00C57B33"/>
    <w:rsid w:val="00C612F9"/>
    <w:rsid w:val="00C621D3"/>
    <w:rsid w:val="00C63A8F"/>
    <w:rsid w:val="00C63BAD"/>
    <w:rsid w:val="00C64A3A"/>
    <w:rsid w:val="00C65E50"/>
    <w:rsid w:val="00C67712"/>
    <w:rsid w:val="00C70438"/>
    <w:rsid w:val="00C710A9"/>
    <w:rsid w:val="00C733D5"/>
    <w:rsid w:val="00C733D9"/>
    <w:rsid w:val="00C738FA"/>
    <w:rsid w:val="00C73B98"/>
    <w:rsid w:val="00C73C71"/>
    <w:rsid w:val="00C779D9"/>
    <w:rsid w:val="00C80320"/>
    <w:rsid w:val="00C82D84"/>
    <w:rsid w:val="00C83294"/>
    <w:rsid w:val="00C84112"/>
    <w:rsid w:val="00C85CDB"/>
    <w:rsid w:val="00C85D53"/>
    <w:rsid w:val="00C86391"/>
    <w:rsid w:val="00C87814"/>
    <w:rsid w:val="00C92473"/>
    <w:rsid w:val="00C92A6B"/>
    <w:rsid w:val="00C9315A"/>
    <w:rsid w:val="00C94395"/>
    <w:rsid w:val="00C94846"/>
    <w:rsid w:val="00C960E5"/>
    <w:rsid w:val="00C97EF6"/>
    <w:rsid w:val="00CA0B2E"/>
    <w:rsid w:val="00CA1982"/>
    <w:rsid w:val="00CA248D"/>
    <w:rsid w:val="00CA270C"/>
    <w:rsid w:val="00CA37F6"/>
    <w:rsid w:val="00CA43B4"/>
    <w:rsid w:val="00CA594F"/>
    <w:rsid w:val="00CB13C0"/>
    <w:rsid w:val="00CB229E"/>
    <w:rsid w:val="00CB2D7B"/>
    <w:rsid w:val="00CB461B"/>
    <w:rsid w:val="00CB48CC"/>
    <w:rsid w:val="00CB50EA"/>
    <w:rsid w:val="00CB64F5"/>
    <w:rsid w:val="00CC0CA4"/>
    <w:rsid w:val="00CC150C"/>
    <w:rsid w:val="00CC2A3B"/>
    <w:rsid w:val="00CC2E7E"/>
    <w:rsid w:val="00CC2FF8"/>
    <w:rsid w:val="00CC4B31"/>
    <w:rsid w:val="00CC6F12"/>
    <w:rsid w:val="00CC6F3A"/>
    <w:rsid w:val="00CC77B9"/>
    <w:rsid w:val="00CC795E"/>
    <w:rsid w:val="00CD092D"/>
    <w:rsid w:val="00CD11A2"/>
    <w:rsid w:val="00CD2C60"/>
    <w:rsid w:val="00CD3E8B"/>
    <w:rsid w:val="00CD635D"/>
    <w:rsid w:val="00CD7159"/>
    <w:rsid w:val="00CD79F8"/>
    <w:rsid w:val="00CE01BD"/>
    <w:rsid w:val="00CE0440"/>
    <w:rsid w:val="00CE07DD"/>
    <w:rsid w:val="00CE1534"/>
    <w:rsid w:val="00CE1DC0"/>
    <w:rsid w:val="00CE1FB4"/>
    <w:rsid w:val="00CE283B"/>
    <w:rsid w:val="00CE2C34"/>
    <w:rsid w:val="00CE3F02"/>
    <w:rsid w:val="00CE47A7"/>
    <w:rsid w:val="00CE4B99"/>
    <w:rsid w:val="00CE5F8D"/>
    <w:rsid w:val="00CE72CA"/>
    <w:rsid w:val="00CE78CD"/>
    <w:rsid w:val="00CF7817"/>
    <w:rsid w:val="00D01413"/>
    <w:rsid w:val="00D01641"/>
    <w:rsid w:val="00D01676"/>
    <w:rsid w:val="00D02E49"/>
    <w:rsid w:val="00D0334F"/>
    <w:rsid w:val="00D04BCF"/>
    <w:rsid w:val="00D05334"/>
    <w:rsid w:val="00D0609D"/>
    <w:rsid w:val="00D06171"/>
    <w:rsid w:val="00D104AE"/>
    <w:rsid w:val="00D11C46"/>
    <w:rsid w:val="00D1238C"/>
    <w:rsid w:val="00D12D3D"/>
    <w:rsid w:val="00D1333D"/>
    <w:rsid w:val="00D13698"/>
    <w:rsid w:val="00D155C8"/>
    <w:rsid w:val="00D1662D"/>
    <w:rsid w:val="00D16972"/>
    <w:rsid w:val="00D16FCC"/>
    <w:rsid w:val="00D17BDF"/>
    <w:rsid w:val="00D17CC8"/>
    <w:rsid w:val="00D203B0"/>
    <w:rsid w:val="00D216B8"/>
    <w:rsid w:val="00D223F2"/>
    <w:rsid w:val="00D236A4"/>
    <w:rsid w:val="00D24E94"/>
    <w:rsid w:val="00D25381"/>
    <w:rsid w:val="00D263C8"/>
    <w:rsid w:val="00D26CEE"/>
    <w:rsid w:val="00D300AD"/>
    <w:rsid w:val="00D325E7"/>
    <w:rsid w:val="00D35C43"/>
    <w:rsid w:val="00D37501"/>
    <w:rsid w:val="00D3796C"/>
    <w:rsid w:val="00D40A60"/>
    <w:rsid w:val="00D4299B"/>
    <w:rsid w:val="00D42ED3"/>
    <w:rsid w:val="00D430CE"/>
    <w:rsid w:val="00D43A0A"/>
    <w:rsid w:val="00D43D05"/>
    <w:rsid w:val="00D44599"/>
    <w:rsid w:val="00D44C8D"/>
    <w:rsid w:val="00D452CA"/>
    <w:rsid w:val="00D472EE"/>
    <w:rsid w:val="00D47B5D"/>
    <w:rsid w:val="00D5073A"/>
    <w:rsid w:val="00D52513"/>
    <w:rsid w:val="00D55B98"/>
    <w:rsid w:val="00D608FB"/>
    <w:rsid w:val="00D60AE1"/>
    <w:rsid w:val="00D610AA"/>
    <w:rsid w:val="00D618EB"/>
    <w:rsid w:val="00D628BC"/>
    <w:rsid w:val="00D63A17"/>
    <w:rsid w:val="00D64D57"/>
    <w:rsid w:val="00D66A86"/>
    <w:rsid w:val="00D67DAC"/>
    <w:rsid w:val="00D70EC3"/>
    <w:rsid w:val="00D70F2A"/>
    <w:rsid w:val="00D71095"/>
    <w:rsid w:val="00D71510"/>
    <w:rsid w:val="00D71715"/>
    <w:rsid w:val="00D72723"/>
    <w:rsid w:val="00D74A69"/>
    <w:rsid w:val="00D7590F"/>
    <w:rsid w:val="00D75AC5"/>
    <w:rsid w:val="00D766AE"/>
    <w:rsid w:val="00D76EBF"/>
    <w:rsid w:val="00D77943"/>
    <w:rsid w:val="00D81F1A"/>
    <w:rsid w:val="00D82057"/>
    <w:rsid w:val="00D8338B"/>
    <w:rsid w:val="00D85A41"/>
    <w:rsid w:val="00D85BAC"/>
    <w:rsid w:val="00D8708B"/>
    <w:rsid w:val="00D874A3"/>
    <w:rsid w:val="00D9042A"/>
    <w:rsid w:val="00D90D88"/>
    <w:rsid w:val="00D94506"/>
    <w:rsid w:val="00D94A8D"/>
    <w:rsid w:val="00D96B9C"/>
    <w:rsid w:val="00D96C11"/>
    <w:rsid w:val="00DA025F"/>
    <w:rsid w:val="00DA08DA"/>
    <w:rsid w:val="00DA40DC"/>
    <w:rsid w:val="00DA445C"/>
    <w:rsid w:val="00DA60DE"/>
    <w:rsid w:val="00DA7226"/>
    <w:rsid w:val="00DA78C9"/>
    <w:rsid w:val="00DB01D7"/>
    <w:rsid w:val="00DB39DE"/>
    <w:rsid w:val="00DB47FD"/>
    <w:rsid w:val="00DB4AA1"/>
    <w:rsid w:val="00DB5C21"/>
    <w:rsid w:val="00DB7886"/>
    <w:rsid w:val="00DC036E"/>
    <w:rsid w:val="00DC0380"/>
    <w:rsid w:val="00DC1E2D"/>
    <w:rsid w:val="00DC2496"/>
    <w:rsid w:val="00DC2AE9"/>
    <w:rsid w:val="00DC2E2F"/>
    <w:rsid w:val="00DC2F12"/>
    <w:rsid w:val="00DC353B"/>
    <w:rsid w:val="00DC3FFA"/>
    <w:rsid w:val="00DC412E"/>
    <w:rsid w:val="00DC5BA9"/>
    <w:rsid w:val="00DD01B6"/>
    <w:rsid w:val="00DD0966"/>
    <w:rsid w:val="00DD0C6C"/>
    <w:rsid w:val="00DD351B"/>
    <w:rsid w:val="00DD596A"/>
    <w:rsid w:val="00DD5A15"/>
    <w:rsid w:val="00DE0B29"/>
    <w:rsid w:val="00DE3ECE"/>
    <w:rsid w:val="00DE4277"/>
    <w:rsid w:val="00DE4C3D"/>
    <w:rsid w:val="00DE5012"/>
    <w:rsid w:val="00DE7019"/>
    <w:rsid w:val="00DE7979"/>
    <w:rsid w:val="00DF13B8"/>
    <w:rsid w:val="00DF19FD"/>
    <w:rsid w:val="00DF396A"/>
    <w:rsid w:val="00DF3B0C"/>
    <w:rsid w:val="00DF3C6F"/>
    <w:rsid w:val="00DF3E02"/>
    <w:rsid w:val="00DF48FB"/>
    <w:rsid w:val="00DF4D8C"/>
    <w:rsid w:val="00DF6136"/>
    <w:rsid w:val="00DF635A"/>
    <w:rsid w:val="00DF6744"/>
    <w:rsid w:val="00E00590"/>
    <w:rsid w:val="00E01752"/>
    <w:rsid w:val="00E0358C"/>
    <w:rsid w:val="00E03A9E"/>
    <w:rsid w:val="00E04D29"/>
    <w:rsid w:val="00E103B2"/>
    <w:rsid w:val="00E1094D"/>
    <w:rsid w:val="00E11298"/>
    <w:rsid w:val="00E113C4"/>
    <w:rsid w:val="00E125AE"/>
    <w:rsid w:val="00E1322F"/>
    <w:rsid w:val="00E16A39"/>
    <w:rsid w:val="00E16C93"/>
    <w:rsid w:val="00E17D84"/>
    <w:rsid w:val="00E221BA"/>
    <w:rsid w:val="00E228BC"/>
    <w:rsid w:val="00E26FC0"/>
    <w:rsid w:val="00E27976"/>
    <w:rsid w:val="00E300B6"/>
    <w:rsid w:val="00E323B9"/>
    <w:rsid w:val="00E3245D"/>
    <w:rsid w:val="00E330B0"/>
    <w:rsid w:val="00E3382C"/>
    <w:rsid w:val="00E33AB9"/>
    <w:rsid w:val="00E35876"/>
    <w:rsid w:val="00E35F88"/>
    <w:rsid w:val="00E36CE1"/>
    <w:rsid w:val="00E36D84"/>
    <w:rsid w:val="00E373C1"/>
    <w:rsid w:val="00E40858"/>
    <w:rsid w:val="00E4202A"/>
    <w:rsid w:val="00E43BF3"/>
    <w:rsid w:val="00E45AE0"/>
    <w:rsid w:val="00E46241"/>
    <w:rsid w:val="00E473D9"/>
    <w:rsid w:val="00E505F7"/>
    <w:rsid w:val="00E50752"/>
    <w:rsid w:val="00E52048"/>
    <w:rsid w:val="00E52A5E"/>
    <w:rsid w:val="00E52F98"/>
    <w:rsid w:val="00E532C1"/>
    <w:rsid w:val="00E545EC"/>
    <w:rsid w:val="00E57270"/>
    <w:rsid w:val="00E614EB"/>
    <w:rsid w:val="00E61E46"/>
    <w:rsid w:val="00E64A42"/>
    <w:rsid w:val="00E64A79"/>
    <w:rsid w:val="00E659FB"/>
    <w:rsid w:val="00E65B49"/>
    <w:rsid w:val="00E669AE"/>
    <w:rsid w:val="00E66CA8"/>
    <w:rsid w:val="00E707E1"/>
    <w:rsid w:val="00E715B9"/>
    <w:rsid w:val="00E724DE"/>
    <w:rsid w:val="00E72B41"/>
    <w:rsid w:val="00E72CB4"/>
    <w:rsid w:val="00E72D9F"/>
    <w:rsid w:val="00E743DD"/>
    <w:rsid w:val="00E75F94"/>
    <w:rsid w:val="00E76162"/>
    <w:rsid w:val="00E77FEB"/>
    <w:rsid w:val="00E80607"/>
    <w:rsid w:val="00E80F9D"/>
    <w:rsid w:val="00E81504"/>
    <w:rsid w:val="00E830AD"/>
    <w:rsid w:val="00E834F2"/>
    <w:rsid w:val="00E856E4"/>
    <w:rsid w:val="00E908A8"/>
    <w:rsid w:val="00E908CB"/>
    <w:rsid w:val="00E91C0E"/>
    <w:rsid w:val="00E921B6"/>
    <w:rsid w:val="00E92658"/>
    <w:rsid w:val="00E92667"/>
    <w:rsid w:val="00E927A8"/>
    <w:rsid w:val="00E943E8"/>
    <w:rsid w:val="00E97322"/>
    <w:rsid w:val="00E97563"/>
    <w:rsid w:val="00E977FA"/>
    <w:rsid w:val="00E97CAB"/>
    <w:rsid w:val="00EA0906"/>
    <w:rsid w:val="00EA141E"/>
    <w:rsid w:val="00EA1456"/>
    <w:rsid w:val="00EA2119"/>
    <w:rsid w:val="00EA3735"/>
    <w:rsid w:val="00EA497C"/>
    <w:rsid w:val="00EA6108"/>
    <w:rsid w:val="00EB3B8E"/>
    <w:rsid w:val="00EB4548"/>
    <w:rsid w:val="00EB58DE"/>
    <w:rsid w:val="00EB5DCD"/>
    <w:rsid w:val="00EB7347"/>
    <w:rsid w:val="00EC0CE8"/>
    <w:rsid w:val="00EC122D"/>
    <w:rsid w:val="00EC3724"/>
    <w:rsid w:val="00EC6183"/>
    <w:rsid w:val="00EC7C00"/>
    <w:rsid w:val="00ED0948"/>
    <w:rsid w:val="00ED2191"/>
    <w:rsid w:val="00ED67F3"/>
    <w:rsid w:val="00ED72BF"/>
    <w:rsid w:val="00EE0428"/>
    <w:rsid w:val="00EE25EC"/>
    <w:rsid w:val="00EE3521"/>
    <w:rsid w:val="00EE760A"/>
    <w:rsid w:val="00EF04E4"/>
    <w:rsid w:val="00EF0B47"/>
    <w:rsid w:val="00EF28BE"/>
    <w:rsid w:val="00EF2CD6"/>
    <w:rsid w:val="00EF2F24"/>
    <w:rsid w:val="00EF308C"/>
    <w:rsid w:val="00EF32A0"/>
    <w:rsid w:val="00EF4054"/>
    <w:rsid w:val="00EF5044"/>
    <w:rsid w:val="00F003F8"/>
    <w:rsid w:val="00F013C7"/>
    <w:rsid w:val="00F024DC"/>
    <w:rsid w:val="00F02CA6"/>
    <w:rsid w:val="00F03D0E"/>
    <w:rsid w:val="00F03F62"/>
    <w:rsid w:val="00F04E0F"/>
    <w:rsid w:val="00F052CC"/>
    <w:rsid w:val="00F06317"/>
    <w:rsid w:val="00F0634F"/>
    <w:rsid w:val="00F06AD8"/>
    <w:rsid w:val="00F15049"/>
    <w:rsid w:val="00F162CE"/>
    <w:rsid w:val="00F21144"/>
    <w:rsid w:val="00F22BCD"/>
    <w:rsid w:val="00F24762"/>
    <w:rsid w:val="00F25B87"/>
    <w:rsid w:val="00F306C4"/>
    <w:rsid w:val="00F33EA3"/>
    <w:rsid w:val="00F34B40"/>
    <w:rsid w:val="00F35509"/>
    <w:rsid w:val="00F3578D"/>
    <w:rsid w:val="00F37628"/>
    <w:rsid w:val="00F3775A"/>
    <w:rsid w:val="00F403C4"/>
    <w:rsid w:val="00F40D0C"/>
    <w:rsid w:val="00F40FBA"/>
    <w:rsid w:val="00F4150D"/>
    <w:rsid w:val="00F426C3"/>
    <w:rsid w:val="00F43122"/>
    <w:rsid w:val="00F454B9"/>
    <w:rsid w:val="00F455E9"/>
    <w:rsid w:val="00F46378"/>
    <w:rsid w:val="00F468D1"/>
    <w:rsid w:val="00F46A2E"/>
    <w:rsid w:val="00F47775"/>
    <w:rsid w:val="00F50AC6"/>
    <w:rsid w:val="00F51E55"/>
    <w:rsid w:val="00F5282D"/>
    <w:rsid w:val="00F5335D"/>
    <w:rsid w:val="00F53E04"/>
    <w:rsid w:val="00F540F4"/>
    <w:rsid w:val="00F5518F"/>
    <w:rsid w:val="00F55278"/>
    <w:rsid w:val="00F55637"/>
    <w:rsid w:val="00F55DBA"/>
    <w:rsid w:val="00F562C2"/>
    <w:rsid w:val="00F60784"/>
    <w:rsid w:val="00F61308"/>
    <w:rsid w:val="00F61336"/>
    <w:rsid w:val="00F61C5F"/>
    <w:rsid w:val="00F626F2"/>
    <w:rsid w:val="00F62E3F"/>
    <w:rsid w:val="00F63286"/>
    <w:rsid w:val="00F667E4"/>
    <w:rsid w:val="00F67EB0"/>
    <w:rsid w:val="00F718E9"/>
    <w:rsid w:val="00F719D7"/>
    <w:rsid w:val="00F73D27"/>
    <w:rsid w:val="00F758D0"/>
    <w:rsid w:val="00F7643A"/>
    <w:rsid w:val="00F76E81"/>
    <w:rsid w:val="00F77564"/>
    <w:rsid w:val="00F77BEB"/>
    <w:rsid w:val="00F80B9E"/>
    <w:rsid w:val="00F80E7A"/>
    <w:rsid w:val="00F823E5"/>
    <w:rsid w:val="00F84027"/>
    <w:rsid w:val="00F857E9"/>
    <w:rsid w:val="00F86244"/>
    <w:rsid w:val="00F918A8"/>
    <w:rsid w:val="00F92831"/>
    <w:rsid w:val="00F92BB6"/>
    <w:rsid w:val="00F940D2"/>
    <w:rsid w:val="00F979C9"/>
    <w:rsid w:val="00FA0C37"/>
    <w:rsid w:val="00FA152A"/>
    <w:rsid w:val="00FA1E80"/>
    <w:rsid w:val="00FA2414"/>
    <w:rsid w:val="00FA3AED"/>
    <w:rsid w:val="00FA3EC7"/>
    <w:rsid w:val="00FB0F89"/>
    <w:rsid w:val="00FB2CA8"/>
    <w:rsid w:val="00FB55C2"/>
    <w:rsid w:val="00FB612B"/>
    <w:rsid w:val="00FB6906"/>
    <w:rsid w:val="00FB718C"/>
    <w:rsid w:val="00FB73CD"/>
    <w:rsid w:val="00FC0087"/>
    <w:rsid w:val="00FC622E"/>
    <w:rsid w:val="00FC76EC"/>
    <w:rsid w:val="00FC7ECC"/>
    <w:rsid w:val="00FD20BB"/>
    <w:rsid w:val="00FD276C"/>
    <w:rsid w:val="00FD3BDB"/>
    <w:rsid w:val="00FD4662"/>
    <w:rsid w:val="00FD673D"/>
    <w:rsid w:val="00FD6C17"/>
    <w:rsid w:val="00FD76C9"/>
    <w:rsid w:val="00FE02D5"/>
    <w:rsid w:val="00FE07E1"/>
    <w:rsid w:val="00FE10C0"/>
    <w:rsid w:val="00FE2D74"/>
    <w:rsid w:val="00FE3D1C"/>
    <w:rsid w:val="00FE428D"/>
    <w:rsid w:val="00FE4887"/>
    <w:rsid w:val="00FE5352"/>
    <w:rsid w:val="00FE7255"/>
    <w:rsid w:val="00FE72FC"/>
    <w:rsid w:val="00FE7D3B"/>
    <w:rsid w:val="00FF0DA6"/>
    <w:rsid w:val="00FF1912"/>
    <w:rsid w:val="00FF402A"/>
    <w:rsid w:val="00FF4214"/>
    <w:rsid w:val="00FF50CD"/>
    <w:rsid w:val="00FF71C5"/>
    <w:rsid w:val="00FF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6E5608-5CCC-4FF1-A5BE-4ACA4009F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0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23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avis</dc:creator>
  <cp:keywords/>
  <dc:description/>
  <cp:lastModifiedBy>Daniel Davis</cp:lastModifiedBy>
  <cp:revision>3</cp:revision>
  <dcterms:created xsi:type="dcterms:W3CDTF">2016-06-22T15:52:00Z</dcterms:created>
  <dcterms:modified xsi:type="dcterms:W3CDTF">2016-06-22T15:53:00Z</dcterms:modified>
</cp:coreProperties>
</file>